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ausimple1"/>
        <w:tblW w:w="5000" w:type="pct"/>
        <w:tblLook w:val="04A0" w:firstRow="1" w:lastRow="0" w:firstColumn="1" w:lastColumn="0" w:noHBand="0" w:noVBand="1"/>
      </w:tblPr>
      <w:tblGrid>
        <w:gridCol w:w="3189"/>
        <w:gridCol w:w="2681"/>
        <w:gridCol w:w="2331"/>
        <w:gridCol w:w="861"/>
      </w:tblGrid>
      <w:tr w:rsidR="000F5131" w:rsidRPr="00623B96" w14:paraId="0C00BB08" w14:textId="77777777" w:rsidTr="00FB34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pct"/>
            <w:noWrap/>
            <w:hideMark/>
          </w:tcPr>
          <w:p w14:paraId="58B92532" w14:textId="77777777" w:rsidR="000F5131" w:rsidRPr="00623B96" w:rsidRDefault="000F5131" w:rsidP="005810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haracteristics</w:t>
            </w:r>
            <w:proofErr w:type="spellEnd"/>
          </w:p>
        </w:tc>
        <w:tc>
          <w:tcPr>
            <w:tcW w:w="1479" w:type="pct"/>
            <w:noWrap/>
            <w:hideMark/>
          </w:tcPr>
          <w:p w14:paraId="51D4D9F0" w14:textId="77777777" w:rsidR="000F5131" w:rsidRPr="00623B96" w:rsidRDefault="000F5131" w:rsidP="005810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PBIF modeling group (n=20)</w:t>
            </w:r>
          </w:p>
        </w:tc>
        <w:tc>
          <w:tcPr>
            <w:tcW w:w="1286" w:type="pct"/>
            <w:noWrap/>
            <w:hideMark/>
          </w:tcPr>
          <w:p w14:paraId="6DB9B6CF" w14:textId="77777777" w:rsidR="000F5131" w:rsidRPr="00623B96" w:rsidRDefault="000F5131" w:rsidP="005810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alidation </w:t>
            </w:r>
            <w:proofErr w:type="spellStart"/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cohort</w:t>
            </w:r>
            <w:proofErr w:type="spellEnd"/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n=17)</w:t>
            </w:r>
          </w:p>
        </w:tc>
        <w:tc>
          <w:tcPr>
            <w:tcW w:w="475" w:type="pct"/>
            <w:noWrap/>
            <w:hideMark/>
          </w:tcPr>
          <w:p w14:paraId="08A70F40" w14:textId="77777777" w:rsidR="000F5131" w:rsidRPr="00623B96" w:rsidRDefault="000F5131" w:rsidP="005810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pvalue</w:t>
            </w:r>
            <w:proofErr w:type="spellEnd"/>
            <w:proofErr w:type="gramEnd"/>
          </w:p>
        </w:tc>
      </w:tr>
      <w:tr w:rsidR="000F5131" w:rsidRPr="00623B96" w14:paraId="056AC992" w14:textId="77777777" w:rsidTr="00FB3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pct"/>
            <w:noWrap/>
            <w:hideMark/>
          </w:tcPr>
          <w:p w14:paraId="1313DEE7" w14:textId="77777777" w:rsidR="000F5131" w:rsidRPr="00623B96" w:rsidRDefault="000F5131" w:rsidP="005810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Age (</w:t>
            </w:r>
            <w:proofErr w:type="gramStart"/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yo;</w:t>
            </w:r>
            <w:proofErr w:type="gramEnd"/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SD)</w:t>
            </w:r>
          </w:p>
        </w:tc>
        <w:tc>
          <w:tcPr>
            <w:tcW w:w="1479" w:type="pct"/>
            <w:noWrap/>
            <w:hideMark/>
          </w:tcPr>
          <w:p w14:paraId="7C5AF1D8" w14:textId="77777777" w:rsidR="000F5131" w:rsidRPr="00623B96" w:rsidRDefault="000F5131" w:rsidP="00581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55±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286" w:type="pct"/>
            <w:noWrap/>
            <w:hideMark/>
          </w:tcPr>
          <w:p w14:paraId="47FCF8EF" w14:textId="77777777" w:rsidR="000F5131" w:rsidRPr="00623B96" w:rsidRDefault="000F5131" w:rsidP="00581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06 ±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75" w:type="pct"/>
            <w:noWrap/>
            <w:hideMark/>
          </w:tcPr>
          <w:p w14:paraId="4EE6C044" w14:textId="77777777" w:rsidR="000F5131" w:rsidRPr="00623B96" w:rsidRDefault="000F5131" w:rsidP="00581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422</w:t>
            </w:r>
          </w:p>
        </w:tc>
      </w:tr>
      <w:tr w:rsidR="000F5131" w:rsidRPr="00623B96" w14:paraId="164025E8" w14:textId="77777777" w:rsidTr="00FB343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pct"/>
            <w:noWrap/>
            <w:hideMark/>
          </w:tcPr>
          <w:p w14:paraId="6CC3A9D9" w14:textId="77777777" w:rsidR="000F5131" w:rsidRPr="00623B96" w:rsidRDefault="000F5131" w:rsidP="005810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  <w:proofErr w:type="spellEnd"/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%M/%F)</w:t>
            </w:r>
          </w:p>
        </w:tc>
        <w:tc>
          <w:tcPr>
            <w:tcW w:w="1479" w:type="pct"/>
            <w:noWrap/>
            <w:hideMark/>
          </w:tcPr>
          <w:p w14:paraId="2957D26F" w14:textId="77777777" w:rsidR="000F5131" w:rsidRPr="00623B96" w:rsidRDefault="000F5131" w:rsidP="00581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12(60</w:t>
            </w:r>
            <w:proofErr w:type="gramStart"/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%)/</w:t>
            </w:r>
            <w:proofErr w:type="gramEnd"/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8(40%)</w:t>
            </w:r>
          </w:p>
        </w:tc>
        <w:tc>
          <w:tcPr>
            <w:tcW w:w="1286" w:type="pct"/>
            <w:noWrap/>
            <w:hideMark/>
          </w:tcPr>
          <w:p w14:paraId="2930B5AE" w14:textId="77777777" w:rsidR="000F5131" w:rsidRPr="00623B96" w:rsidRDefault="000F5131" w:rsidP="00581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8(4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06</w:t>
            </w:r>
            <w:proofErr w:type="gramStart"/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%)/</w:t>
            </w:r>
            <w:proofErr w:type="gramEnd"/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9(5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94%)</w:t>
            </w:r>
          </w:p>
        </w:tc>
        <w:tc>
          <w:tcPr>
            <w:tcW w:w="475" w:type="pct"/>
            <w:noWrap/>
            <w:hideMark/>
          </w:tcPr>
          <w:p w14:paraId="4CB6A762" w14:textId="77777777" w:rsidR="000F5131" w:rsidRPr="00623B96" w:rsidRDefault="000F5131" w:rsidP="00581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431</w:t>
            </w:r>
          </w:p>
        </w:tc>
      </w:tr>
      <w:tr w:rsidR="000F5131" w:rsidRPr="00623B96" w14:paraId="15A48996" w14:textId="77777777" w:rsidTr="00FB3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pct"/>
            <w:noWrap/>
            <w:hideMark/>
          </w:tcPr>
          <w:p w14:paraId="35FAFDD0" w14:textId="77777777" w:rsidR="000F5131" w:rsidRPr="00623B96" w:rsidRDefault="000F5131" w:rsidP="005810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Primary</w:t>
            </w:r>
            <w:proofErr w:type="spellEnd"/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tumor</w:t>
            </w:r>
            <w:proofErr w:type="spellEnd"/>
          </w:p>
        </w:tc>
        <w:tc>
          <w:tcPr>
            <w:tcW w:w="1479" w:type="pct"/>
            <w:noWrap/>
            <w:hideMark/>
          </w:tcPr>
          <w:p w14:paraId="78E7E7CE" w14:textId="77777777" w:rsidR="000F5131" w:rsidRPr="00623B96" w:rsidRDefault="000F5131" w:rsidP="00581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pct"/>
            <w:noWrap/>
            <w:hideMark/>
          </w:tcPr>
          <w:p w14:paraId="73B4C278" w14:textId="77777777" w:rsidR="000F5131" w:rsidRPr="00623B96" w:rsidRDefault="000F5131" w:rsidP="00581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pct"/>
            <w:noWrap/>
            <w:hideMark/>
          </w:tcPr>
          <w:p w14:paraId="78956083" w14:textId="77777777" w:rsidR="000F5131" w:rsidRPr="00623B96" w:rsidRDefault="000F5131" w:rsidP="00581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252</w:t>
            </w:r>
          </w:p>
        </w:tc>
      </w:tr>
      <w:tr w:rsidR="000F5131" w:rsidRPr="00623B96" w14:paraId="691F3793" w14:textId="77777777" w:rsidTr="00FB343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pct"/>
            <w:noWrap/>
            <w:hideMark/>
          </w:tcPr>
          <w:p w14:paraId="643F0D0B" w14:textId="77777777" w:rsidR="000F5131" w:rsidRPr="00623B96" w:rsidRDefault="000F5131" w:rsidP="005810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Pancreas</w:t>
            </w:r>
            <w:proofErr w:type="spellEnd"/>
          </w:p>
        </w:tc>
        <w:tc>
          <w:tcPr>
            <w:tcW w:w="1479" w:type="pct"/>
            <w:noWrap/>
            <w:hideMark/>
          </w:tcPr>
          <w:p w14:paraId="61E438C2" w14:textId="77777777" w:rsidR="000F5131" w:rsidRPr="00623B96" w:rsidRDefault="000F5131" w:rsidP="00581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9 (45%)</w:t>
            </w:r>
          </w:p>
        </w:tc>
        <w:tc>
          <w:tcPr>
            <w:tcW w:w="1286" w:type="pct"/>
            <w:noWrap/>
            <w:hideMark/>
          </w:tcPr>
          <w:p w14:paraId="0B625B8C" w14:textId="77777777" w:rsidR="000F5131" w:rsidRPr="00623B96" w:rsidRDefault="000F5131" w:rsidP="00581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4 (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53%)</w:t>
            </w:r>
          </w:p>
        </w:tc>
        <w:tc>
          <w:tcPr>
            <w:tcW w:w="475" w:type="pct"/>
            <w:noWrap/>
            <w:hideMark/>
          </w:tcPr>
          <w:p w14:paraId="575EC101" w14:textId="77777777" w:rsidR="000F5131" w:rsidRPr="00623B96" w:rsidRDefault="000F5131" w:rsidP="00581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5131" w:rsidRPr="00623B96" w14:paraId="10D6971B" w14:textId="77777777" w:rsidTr="00FB3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pct"/>
            <w:noWrap/>
            <w:hideMark/>
          </w:tcPr>
          <w:p w14:paraId="6DA3F80A" w14:textId="77777777" w:rsidR="000F5131" w:rsidRPr="00623B96" w:rsidRDefault="000F5131" w:rsidP="005810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Digestive</w:t>
            </w:r>
          </w:p>
        </w:tc>
        <w:tc>
          <w:tcPr>
            <w:tcW w:w="1479" w:type="pct"/>
            <w:noWrap/>
            <w:hideMark/>
          </w:tcPr>
          <w:p w14:paraId="466F7837" w14:textId="77777777" w:rsidR="000F5131" w:rsidRPr="00623B96" w:rsidRDefault="000F5131" w:rsidP="00581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10 (50%)</w:t>
            </w:r>
          </w:p>
        </w:tc>
        <w:tc>
          <w:tcPr>
            <w:tcW w:w="1286" w:type="pct"/>
            <w:noWrap/>
            <w:hideMark/>
          </w:tcPr>
          <w:p w14:paraId="3D63B511" w14:textId="77777777" w:rsidR="000F5131" w:rsidRPr="00623B96" w:rsidRDefault="000F5131" w:rsidP="00581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9 (5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94%)</w:t>
            </w:r>
          </w:p>
        </w:tc>
        <w:tc>
          <w:tcPr>
            <w:tcW w:w="475" w:type="pct"/>
            <w:noWrap/>
            <w:hideMark/>
          </w:tcPr>
          <w:p w14:paraId="352613E9" w14:textId="77777777" w:rsidR="000F5131" w:rsidRPr="00623B96" w:rsidRDefault="000F5131" w:rsidP="00581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5131" w:rsidRPr="00623B96" w14:paraId="37A8B040" w14:textId="77777777" w:rsidTr="00FB343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pct"/>
            <w:noWrap/>
            <w:hideMark/>
          </w:tcPr>
          <w:p w14:paraId="136FA8E6" w14:textId="77777777" w:rsidR="000F5131" w:rsidRPr="00623B96" w:rsidRDefault="000F5131" w:rsidP="005810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Lung</w:t>
            </w:r>
          </w:p>
        </w:tc>
        <w:tc>
          <w:tcPr>
            <w:tcW w:w="1479" w:type="pct"/>
            <w:noWrap/>
            <w:hideMark/>
          </w:tcPr>
          <w:p w14:paraId="3DAF3AF9" w14:textId="77777777" w:rsidR="000F5131" w:rsidRPr="00623B96" w:rsidRDefault="000F5131" w:rsidP="00581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286" w:type="pct"/>
            <w:noWrap/>
            <w:hideMark/>
          </w:tcPr>
          <w:p w14:paraId="06763DE0" w14:textId="77777777" w:rsidR="000F5131" w:rsidRPr="00623B96" w:rsidRDefault="000F5131" w:rsidP="00581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2 (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77%)</w:t>
            </w:r>
          </w:p>
        </w:tc>
        <w:tc>
          <w:tcPr>
            <w:tcW w:w="475" w:type="pct"/>
            <w:noWrap/>
            <w:hideMark/>
          </w:tcPr>
          <w:p w14:paraId="01305E92" w14:textId="77777777" w:rsidR="000F5131" w:rsidRPr="00623B96" w:rsidRDefault="000F5131" w:rsidP="00581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5131" w:rsidRPr="00623B96" w14:paraId="5123B20C" w14:textId="77777777" w:rsidTr="00FB3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pct"/>
            <w:noWrap/>
            <w:hideMark/>
          </w:tcPr>
          <w:p w14:paraId="5D7E5D58" w14:textId="77777777" w:rsidR="000F5131" w:rsidRPr="00623B96" w:rsidRDefault="000F5131" w:rsidP="005810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Other/</w:t>
            </w:r>
            <w:proofErr w:type="spellStart"/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1479" w:type="pct"/>
            <w:noWrap/>
            <w:hideMark/>
          </w:tcPr>
          <w:p w14:paraId="53CFD2F5" w14:textId="77777777" w:rsidR="000F5131" w:rsidRPr="00623B96" w:rsidRDefault="000F5131" w:rsidP="00581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1 (5%)</w:t>
            </w:r>
          </w:p>
        </w:tc>
        <w:tc>
          <w:tcPr>
            <w:tcW w:w="1286" w:type="pct"/>
            <w:noWrap/>
            <w:hideMark/>
          </w:tcPr>
          <w:p w14:paraId="66DCE09C" w14:textId="77777777" w:rsidR="000F5131" w:rsidRPr="00623B96" w:rsidRDefault="000F5131" w:rsidP="00581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2 (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77%)</w:t>
            </w:r>
          </w:p>
        </w:tc>
        <w:tc>
          <w:tcPr>
            <w:tcW w:w="475" w:type="pct"/>
            <w:noWrap/>
            <w:hideMark/>
          </w:tcPr>
          <w:p w14:paraId="42A1B82F" w14:textId="77777777" w:rsidR="000F5131" w:rsidRPr="00623B96" w:rsidRDefault="000F5131" w:rsidP="00581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5131" w:rsidRPr="00623B96" w14:paraId="0950AC14" w14:textId="77777777" w:rsidTr="00FB343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pct"/>
            <w:noWrap/>
            <w:hideMark/>
          </w:tcPr>
          <w:p w14:paraId="6172616E" w14:textId="77777777" w:rsidR="000F5131" w:rsidRPr="00623B96" w:rsidRDefault="000F5131" w:rsidP="005810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Tumor</w:t>
            </w:r>
            <w:proofErr w:type="spellEnd"/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rade*</w:t>
            </w:r>
          </w:p>
        </w:tc>
        <w:tc>
          <w:tcPr>
            <w:tcW w:w="1479" w:type="pct"/>
            <w:noWrap/>
            <w:hideMark/>
          </w:tcPr>
          <w:p w14:paraId="7C10A873" w14:textId="77777777" w:rsidR="000F5131" w:rsidRPr="00623B96" w:rsidRDefault="000F5131" w:rsidP="00581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pct"/>
            <w:noWrap/>
            <w:hideMark/>
          </w:tcPr>
          <w:p w14:paraId="261B4EC5" w14:textId="77777777" w:rsidR="000F5131" w:rsidRPr="00623B96" w:rsidRDefault="000F5131" w:rsidP="00581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pct"/>
            <w:noWrap/>
            <w:hideMark/>
          </w:tcPr>
          <w:p w14:paraId="00A9B350" w14:textId="77777777" w:rsidR="000F5131" w:rsidRPr="00623B96" w:rsidRDefault="000F5131" w:rsidP="00581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153</w:t>
            </w:r>
          </w:p>
        </w:tc>
      </w:tr>
      <w:tr w:rsidR="000F5131" w:rsidRPr="00623B96" w14:paraId="39F56705" w14:textId="77777777" w:rsidTr="00FB3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pct"/>
            <w:noWrap/>
            <w:hideMark/>
          </w:tcPr>
          <w:p w14:paraId="76E62E97" w14:textId="77777777" w:rsidR="000F5131" w:rsidRPr="00623B96" w:rsidRDefault="000F5131" w:rsidP="005810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G1</w:t>
            </w:r>
          </w:p>
        </w:tc>
        <w:tc>
          <w:tcPr>
            <w:tcW w:w="1479" w:type="pct"/>
            <w:noWrap/>
            <w:hideMark/>
          </w:tcPr>
          <w:p w14:paraId="77964C74" w14:textId="77777777" w:rsidR="000F5131" w:rsidRPr="00623B96" w:rsidRDefault="000F5131" w:rsidP="00581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6 (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286" w:type="pct"/>
            <w:noWrap/>
            <w:hideMark/>
          </w:tcPr>
          <w:p w14:paraId="5BFFEE75" w14:textId="77777777" w:rsidR="000F5131" w:rsidRPr="00623B96" w:rsidRDefault="000F5131" w:rsidP="00581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8 (6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475" w:type="pct"/>
            <w:noWrap/>
            <w:hideMark/>
          </w:tcPr>
          <w:p w14:paraId="046BE323" w14:textId="77777777" w:rsidR="000F5131" w:rsidRPr="00623B96" w:rsidRDefault="000F5131" w:rsidP="00581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5131" w:rsidRPr="00623B96" w14:paraId="7B899EF3" w14:textId="77777777" w:rsidTr="00FB343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pct"/>
            <w:noWrap/>
            <w:hideMark/>
          </w:tcPr>
          <w:p w14:paraId="167DF23A" w14:textId="77777777" w:rsidR="000F5131" w:rsidRPr="00623B96" w:rsidRDefault="000F5131" w:rsidP="005810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G2</w:t>
            </w:r>
          </w:p>
        </w:tc>
        <w:tc>
          <w:tcPr>
            <w:tcW w:w="1479" w:type="pct"/>
            <w:noWrap/>
            <w:hideMark/>
          </w:tcPr>
          <w:p w14:paraId="78C25284" w14:textId="77777777" w:rsidR="000F5131" w:rsidRPr="00623B96" w:rsidRDefault="000F5131" w:rsidP="00581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11 (6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286" w:type="pct"/>
            <w:noWrap/>
            <w:hideMark/>
          </w:tcPr>
          <w:p w14:paraId="51E47BAD" w14:textId="77777777" w:rsidR="000F5131" w:rsidRPr="00623B96" w:rsidRDefault="000F5131" w:rsidP="00581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5 (3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475" w:type="pct"/>
            <w:noWrap/>
            <w:hideMark/>
          </w:tcPr>
          <w:p w14:paraId="45698113" w14:textId="77777777" w:rsidR="000F5131" w:rsidRPr="00623B96" w:rsidRDefault="000F5131" w:rsidP="00581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5131" w:rsidRPr="00623B96" w14:paraId="1ECCEE1E" w14:textId="77777777" w:rsidTr="00FB3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pct"/>
            <w:noWrap/>
            <w:hideMark/>
          </w:tcPr>
          <w:p w14:paraId="69A3C371" w14:textId="77777777" w:rsidR="000F5131" w:rsidRPr="00623B96" w:rsidRDefault="000F5131" w:rsidP="005810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Height</w:t>
            </w:r>
            <w:proofErr w:type="spellEnd"/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**(</w:t>
            </w:r>
            <w:proofErr w:type="gramStart"/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cm;</w:t>
            </w:r>
            <w:proofErr w:type="gramEnd"/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SD)</w:t>
            </w:r>
          </w:p>
        </w:tc>
        <w:tc>
          <w:tcPr>
            <w:tcW w:w="1479" w:type="pct"/>
            <w:noWrap/>
            <w:hideMark/>
          </w:tcPr>
          <w:p w14:paraId="4A8DA6EF" w14:textId="77777777" w:rsidR="000F5131" w:rsidRPr="00623B96" w:rsidRDefault="000F5131" w:rsidP="00581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16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53 ± 6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86" w:type="pct"/>
            <w:noWrap/>
            <w:hideMark/>
          </w:tcPr>
          <w:p w14:paraId="3749F358" w14:textId="77777777" w:rsidR="000F5131" w:rsidRPr="00623B96" w:rsidRDefault="000F5131" w:rsidP="00581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16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92±9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75" w:type="pct"/>
            <w:noWrap/>
            <w:hideMark/>
          </w:tcPr>
          <w:p w14:paraId="2B094C9D" w14:textId="77777777" w:rsidR="000F5131" w:rsidRPr="00623B96" w:rsidRDefault="000F5131" w:rsidP="00581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910</w:t>
            </w:r>
          </w:p>
        </w:tc>
      </w:tr>
      <w:tr w:rsidR="000F5131" w:rsidRPr="00623B96" w14:paraId="746513F5" w14:textId="77777777" w:rsidTr="00FB343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pct"/>
            <w:noWrap/>
            <w:hideMark/>
          </w:tcPr>
          <w:p w14:paraId="36D7A886" w14:textId="77777777" w:rsidR="000F5131" w:rsidRPr="00623B96" w:rsidRDefault="000F5131" w:rsidP="005810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Weight</w:t>
            </w:r>
            <w:proofErr w:type="spellEnd"/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gramStart"/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Kg;</w:t>
            </w:r>
            <w:proofErr w:type="gramEnd"/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SD)</w:t>
            </w:r>
          </w:p>
        </w:tc>
        <w:tc>
          <w:tcPr>
            <w:tcW w:w="1479" w:type="pct"/>
            <w:noWrap/>
            <w:hideMark/>
          </w:tcPr>
          <w:p w14:paraId="0A68FC4B" w14:textId="77777777" w:rsidR="000F5131" w:rsidRPr="00623B96" w:rsidRDefault="000F5131" w:rsidP="00581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5±1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286" w:type="pct"/>
            <w:noWrap/>
            <w:hideMark/>
          </w:tcPr>
          <w:p w14:paraId="78A37407" w14:textId="77777777" w:rsidR="000F5131" w:rsidRPr="00623B96" w:rsidRDefault="000F5131" w:rsidP="00581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30±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475" w:type="pct"/>
            <w:noWrap/>
            <w:hideMark/>
          </w:tcPr>
          <w:p w14:paraId="31A725E2" w14:textId="77777777" w:rsidR="000F5131" w:rsidRPr="00623B96" w:rsidRDefault="000F5131" w:rsidP="00581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467</w:t>
            </w:r>
          </w:p>
        </w:tc>
      </w:tr>
      <w:tr w:rsidR="000F5131" w:rsidRPr="00623B96" w14:paraId="7ABC5B44" w14:textId="77777777" w:rsidTr="00FB3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pct"/>
            <w:noWrap/>
            <w:hideMark/>
          </w:tcPr>
          <w:p w14:paraId="64BB9B6F" w14:textId="77777777" w:rsidR="000F5131" w:rsidRPr="00623B96" w:rsidRDefault="000F5131" w:rsidP="005810CC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ody mass Index </w:t>
            </w:r>
          </w:p>
          <w:p w14:paraId="0C46CDDD" w14:textId="77777777" w:rsidR="000F5131" w:rsidRPr="00623B96" w:rsidRDefault="000F5131" w:rsidP="005810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(Kg/m</w:t>
            </w:r>
            <w:proofErr w:type="gramStart"/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²;</w:t>
            </w:r>
            <w:proofErr w:type="gramEnd"/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SD)</w:t>
            </w:r>
          </w:p>
        </w:tc>
        <w:tc>
          <w:tcPr>
            <w:tcW w:w="1479" w:type="pct"/>
            <w:noWrap/>
            <w:hideMark/>
          </w:tcPr>
          <w:p w14:paraId="13545747" w14:textId="77777777" w:rsidR="000F5131" w:rsidRPr="00623B96" w:rsidRDefault="000F5131" w:rsidP="00581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47± 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286" w:type="pct"/>
            <w:noWrap/>
            <w:hideMark/>
          </w:tcPr>
          <w:p w14:paraId="25A4F6EB" w14:textId="77777777" w:rsidR="000F5131" w:rsidRPr="00623B96" w:rsidRDefault="000F5131" w:rsidP="00581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38 ± 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475" w:type="pct"/>
            <w:noWrap/>
            <w:hideMark/>
          </w:tcPr>
          <w:p w14:paraId="44A14AB8" w14:textId="77777777" w:rsidR="000F5131" w:rsidRPr="00623B96" w:rsidRDefault="000F5131" w:rsidP="00581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322</w:t>
            </w:r>
          </w:p>
        </w:tc>
      </w:tr>
      <w:tr w:rsidR="000F5131" w:rsidRPr="00623B96" w14:paraId="4FEFB006" w14:textId="77777777" w:rsidTr="00FB343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pct"/>
            <w:noWrap/>
            <w:hideMark/>
          </w:tcPr>
          <w:p w14:paraId="27064B85" w14:textId="77777777" w:rsidR="000F5131" w:rsidRPr="00623B96" w:rsidRDefault="000F5131" w:rsidP="005810CC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tivity </w:t>
            </w:r>
            <w:proofErr w:type="spellStart"/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injected</w:t>
            </w:r>
            <w:proofErr w:type="spellEnd"/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378C050F" w14:textId="77777777" w:rsidR="000F5131" w:rsidRPr="00623B96" w:rsidRDefault="000F5131" w:rsidP="005810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Start"/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Mbeq</w:t>
            </w:r>
            <w:proofErr w:type="spellEnd"/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  <w:proofErr w:type="gramEnd"/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SD))</w:t>
            </w:r>
          </w:p>
        </w:tc>
        <w:tc>
          <w:tcPr>
            <w:tcW w:w="1479" w:type="pct"/>
            <w:noWrap/>
            <w:hideMark/>
          </w:tcPr>
          <w:p w14:paraId="11AADED4" w14:textId="77777777" w:rsidR="000F5131" w:rsidRPr="00623B96" w:rsidRDefault="000F5131" w:rsidP="00581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19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15 ± 4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286" w:type="pct"/>
            <w:noWrap/>
            <w:hideMark/>
          </w:tcPr>
          <w:p w14:paraId="63331E57" w14:textId="77777777" w:rsidR="000F5131" w:rsidRPr="00623B96" w:rsidRDefault="000F5131" w:rsidP="00581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19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29 ±4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475" w:type="pct"/>
            <w:noWrap/>
            <w:hideMark/>
          </w:tcPr>
          <w:p w14:paraId="3B1FD9B4" w14:textId="77777777" w:rsidR="000F5131" w:rsidRPr="00623B96" w:rsidRDefault="000F5131" w:rsidP="00581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992</w:t>
            </w:r>
          </w:p>
        </w:tc>
      </w:tr>
      <w:tr w:rsidR="000F5131" w:rsidRPr="00623B96" w14:paraId="1DFF7613" w14:textId="77777777" w:rsidTr="00FB3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pct"/>
            <w:noWrap/>
            <w:hideMark/>
          </w:tcPr>
          <w:p w14:paraId="3940A3A8" w14:textId="77777777" w:rsidR="000F5131" w:rsidRPr="00623B96" w:rsidRDefault="000F5131" w:rsidP="005810CC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tivity </w:t>
            </w:r>
            <w:proofErr w:type="spellStart"/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injected</w:t>
            </w:r>
            <w:proofErr w:type="spellEnd"/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/kg </w:t>
            </w:r>
          </w:p>
          <w:p w14:paraId="7FD336D3" w14:textId="77777777" w:rsidR="000F5131" w:rsidRPr="00623B96" w:rsidRDefault="000F5131" w:rsidP="005810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Mbeq</w:t>
            </w:r>
            <w:proofErr w:type="spellEnd"/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gramStart"/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kg;</w:t>
            </w:r>
            <w:proofErr w:type="gramEnd"/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SD))</w:t>
            </w:r>
          </w:p>
        </w:tc>
        <w:tc>
          <w:tcPr>
            <w:tcW w:w="1479" w:type="pct"/>
            <w:noWrap/>
            <w:hideMark/>
          </w:tcPr>
          <w:p w14:paraId="64EB31D7" w14:textId="77777777" w:rsidR="000F5131" w:rsidRPr="00623B96" w:rsidRDefault="000F5131" w:rsidP="00581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66 ±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86" w:type="pct"/>
            <w:noWrap/>
            <w:hideMark/>
          </w:tcPr>
          <w:p w14:paraId="2DE3E23E" w14:textId="77777777" w:rsidR="000F5131" w:rsidRPr="00623B96" w:rsidRDefault="000F5131" w:rsidP="00581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81 ±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475" w:type="pct"/>
            <w:noWrap/>
            <w:hideMark/>
          </w:tcPr>
          <w:p w14:paraId="1A6B35E6" w14:textId="77777777" w:rsidR="000F5131" w:rsidRPr="00623B96" w:rsidRDefault="000F5131" w:rsidP="00581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23B96">
              <w:rPr>
                <w:rFonts w:ascii="Times New Roman" w:eastAsia="Times New Roman" w:hAnsi="Times New Roman" w:cs="Times New Roman"/>
                <w:sz w:val="20"/>
                <w:szCs w:val="20"/>
              </w:rPr>
              <w:t>137</w:t>
            </w:r>
          </w:p>
        </w:tc>
      </w:tr>
    </w:tbl>
    <w:p w14:paraId="6C616F3F" w14:textId="77777777" w:rsidR="000F5131" w:rsidRPr="00DD08AD" w:rsidRDefault="000F5131" w:rsidP="000F5131">
      <w:pPr>
        <w:rPr>
          <w:rFonts w:ascii="Times New Roman" w:hAnsi="Times New Roman" w:cs="Times New Roman"/>
        </w:rPr>
      </w:pPr>
      <w:r w:rsidRPr="00623B96">
        <w:rPr>
          <w:rFonts w:ascii="Times New Roman" w:hAnsi="Times New Roman" w:cs="Times New Roman"/>
        </w:rPr>
        <w:t>*</w:t>
      </w:r>
      <w:proofErr w:type="spellStart"/>
      <w:r w:rsidRPr="00623B96">
        <w:rPr>
          <w:rFonts w:ascii="Times New Roman" w:hAnsi="Times New Roman" w:cs="Times New Roman"/>
        </w:rPr>
        <w:t>missing</w:t>
      </w:r>
      <w:proofErr w:type="spellEnd"/>
      <w:r w:rsidRPr="00623B96">
        <w:rPr>
          <w:rFonts w:ascii="Times New Roman" w:hAnsi="Times New Roman" w:cs="Times New Roman"/>
        </w:rPr>
        <w:t xml:space="preserve"> data (n=5 in group1 and n=4 in group 2) </w:t>
      </w:r>
      <w:r w:rsidRPr="00623B96">
        <w:rPr>
          <w:rFonts w:ascii="Times New Roman" w:hAnsi="Times New Roman" w:cs="Times New Roman"/>
        </w:rPr>
        <w:br/>
        <w:t>**</w:t>
      </w:r>
      <w:proofErr w:type="spellStart"/>
      <w:r w:rsidRPr="00623B96">
        <w:rPr>
          <w:rFonts w:ascii="Times New Roman" w:hAnsi="Times New Roman" w:cs="Times New Roman"/>
        </w:rPr>
        <w:t>missing</w:t>
      </w:r>
      <w:proofErr w:type="spellEnd"/>
      <w:r w:rsidRPr="00623B96">
        <w:rPr>
          <w:rFonts w:ascii="Times New Roman" w:hAnsi="Times New Roman" w:cs="Times New Roman"/>
        </w:rPr>
        <w:t xml:space="preserve"> data (n=3 in group1 and n=4 in group 2</w:t>
      </w:r>
      <w:r>
        <w:rPr>
          <w:rFonts w:ascii="Times New Roman" w:hAnsi="Times New Roman" w:cs="Times New Roman"/>
        </w:rPr>
        <w:t>)</w:t>
      </w:r>
    </w:p>
    <w:p w14:paraId="70F5B480" w14:textId="77777777" w:rsidR="000F5131" w:rsidRPr="009B6A5D" w:rsidRDefault="000F5131" w:rsidP="000F513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>Supplemental table 1</w:t>
      </w:r>
      <w:r w:rsidRPr="00E03726">
        <w:rPr>
          <w:rFonts w:ascii="Times New Roman" w:hAnsi="Times New Roman" w:cs="Times New Roman"/>
          <w:sz w:val="24"/>
          <w:szCs w:val="24"/>
          <w:u w:val="single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General characteristics of the </w:t>
      </w:r>
      <w:r w:rsidRPr="009B6A5D">
        <w:rPr>
          <w:rFonts w:ascii="Times New Roman" w:hAnsi="Times New Roman" w:cs="Times New Roman"/>
          <w:sz w:val="24"/>
          <w:szCs w:val="24"/>
          <w:u w:val="single"/>
          <w:lang w:val="en-US"/>
        </w:rPr>
        <w:t>PBIF creation (group 1) and IDIF validation</w:t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population</w:t>
      </w:r>
      <w:r w:rsidRPr="009B6A5D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(group</w:t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</w:t>
      </w:r>
      <w:r w:rsidRPr="009B6A5D">
        <w:rPr>
          <w:rFonts w:ascii="Times New Roman" w:hAnsi="Times New Roman" w:cs="Times New Roman"/>
          <w:sz w:val="24"/>
          <w:szCs w:val="24"/>
          <w:u w:val="single"/>
          <w:lang w:val="en-US"/>
        </w:rPr>
        <w:t>2)</w:t>
      </w:r>
    </w:p>
    <w:p w14:paraId="7881B077" w14:textId="1CF51FBA" w:rsidR="00C862CC" w:rsidRPr="000F5131" w:rsidRDefault="00C862CC" w:rsidP="000F5131"/>
    <w:sectPr w:rsidR="00C862CC" w:rsidRPr="000F51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SzNDM0tTS1MDM3MDdS0lEKTi0uzszPAykwqgUADNCGViwAAAA="/>
  </w:docVars>
  <w:rsids>
    <w:rsidRoot w:val="005B35C8"/>
    <w:rsid w:val="000F5131"/>
    <w:rsid w:val="00233EA3"/>
    <w:rsid w:val="00485375"/>
    <w:rsid w:val="005B35C8"/>
    <w:rsid w:val="00623B96"/>
    <w:rsid w:val="006F6858"/>
    <w:rsid w:val="00C862CC"/>
    <w:rsid w:val="00FB3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15E688"/>
  <w15:chartTrackingRefBased/>
  <w15:docId w15:val="{C3117388-0D48-44B6-9E2B-5B0AECBC7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5131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1">
    <w:name w:val="Plain Table 1"/>
    <w:basedOn w:val="TableauNormal"/>
    <w:uiPriority w:val="41"/>
    <w:rsid w:val="00623B9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543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8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8</Words>
  <Characters>817</Characters>
  <Application>Microsoft Office Word</Application>
  <DocSecurity>0</DocSecurity>
  <Lines>6</Lines>
  <Paragraphs>1</Paragraphs>
  <ScaleCrop>false</ScaleCrop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Thuillier</dc:creator>
  <cp:keywords/>
  <dc:description/>
  <cp:lastModifiedBy>Philippe Thuillier</cp:lastModifiedBy>
  <cp:revision>5</cp:revision>
  <dcterms:created xsi:type="dcterms:W3CDTF">2022-06-14T16:02:00Z</dcterms:created>
  <dcterms:modified xsi:type="dcterms:W3CDTF">2022-07-01T10:31:00Z</dcterms:modified>
</cp:coreProperties>
</file>